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686D5" w14:textId="0DEB230B" w:rsidR="000A5144" w:rsidRPr="00AB654D" w:rsidRDefault="00AB654D">
      <w:pPr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Supplemental Appendix 1</w:t>
      </w:r>
    </w:p>
    <w:p w14:paraId="10AC029D" w14:textId="06296D48" w:rsidR="00AB654D" w:rsidRPr="00AB654D" w:rsidRDefault="00AB654D">
      <w:pPr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Gender Dysphoria/Identification Questionnaire (Factor 1)</w:t>
      </w:r>
    </w:p>
    <w:p w14:paraId="751D5AB5" w14:textId="40D7FA71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1. In the past 12 months, how often have you wished that you had been born a girl instead of a boy?</w:t>
      </w:r>
    </w:p>
    <w:p w14:paraId="38AF926C" w14:textId="629B1448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a. never</w:t>
      </w:r>
    </w:p>
    <w:p w14:paraId="7265F4BB" w14:textId="1FDA53A5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b. sometimes</w:t>
      </w:r>
    </w:p>
    <w:p w14:paraId="15C7B5FD" w14:textId="0D52D41B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c. a lot</w:t>
      </w:r>
    </w:p>
    <w:p w14:paraId="3D9FBDAA" w14:textId="77777777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D536ED" w14:textId="594A9158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2. In the past 12 months, how often have you wish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B654D">
        <w:rPr>
          <w:rFonts w:ascii="Times New Roman" w:hAnsi="Times New Roman" w:cs="Times New Roman"/>
          <w:sz w:val="24"/>
          <w:szCs w:val="24"/>
        </w:rPr>
        <w:t xml:space="preserve"> to have an operation to change your body into a girl’s?</w:t>
      </w:r>
    </w:p>
    <w:p w14:paraId="7D47C063" w14:textId="048E3D75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a. never</w:t>
      </w:r>
    </w:p>
    <w:p w14:paraId="5FD85CE3" w14:textId="0E5FD303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b. sometimes</w:t>
      </w:r>
    </w:p>
    <w:p w14:paraId="0D2EE4DF" w14:textId="43073454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c. a lot</w:t>
      </w:r>
    </w:p>
    <w:p w14:paraId="066F5F39" w14:textId="77777777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71F79C" w14:textId="59941F3B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3. In the past 12 months, how often have you felt more like a girl than like a boy?</w:t>
      </w:r>
    </w:p>
    <w:p w14:paraId="227F0BCD" w14:textId="2754B84A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a. never</w:t>
      </w:r>
    </w:p>
    <w:p w14:paraId="782EC665" w14:textId="036AD9C6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b. occasionally</w:t>
      </w:r>
    </w:p>
    <w:p w14:paraId="3531305C" w14:textId="79A4C5FA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c. a lot</w:t>
      </w:r>
    </w:p>
    <w:p w14:paraId="414BF178" w14:textId="77777777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C2DA6A" w14:textId="3BEC8291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4. In the past 12 months, how often have you wondered whether you would be happier as a girl than as a boy?</w:t>
      </w:r>
    </w:p>
    <w:p w14:paraId="3A152143" w14:textId="1E5224DB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a. never</w:t>
      </w:r>
    </w:p>
    <w:p w14:paraId="505CA685" w14:textId="774C540C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b. sometimes</w:t>
      </w:r>
    </w:p>
    <w:p w14:paraId="4641538F" w14:textId="197B66EE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c. a lot</w:t>
      </w:r>
    </w:p>
    <w:p w14:paraId="2E28863D" w14:textId="77777777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BD03CD" w14:textId="59F42F83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5. In the past 12 months, how have you felt about being a boy?</w:t>
      </w:r>
    </w:p>
    <w:p w14:paraId="07CF95A0" w14:textId="6CF75A90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a. very satisfied</w:t>
      </w:r>
    </w:p>
    <w:p w14:paraId="685A2685" w14:textId="0E83D404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b. somewhat satisfied</w:t>
      </w:r>
    </w:p>
    <w:p w14:paraId="72695E90" w14:textId="1CA2BA93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c. sometimes satisfied, sometimes dissatisfied</w:t>
      </w:r>
    </w:p>
    <w:p w14:paraId="29DC69A7" w14:textId="638CFC19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d. somewhat dissatisfied</w:t>
      </w:r>
    </w:p>
    <w:p w14:paraId="32B029F1" w14:textId="4F864EB2" w:rsidR="00AB654D" w:rsidRPr="00AB654D" w:rsidRDefault="00AB654D" w:rsidP="00AB65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B654D">
        <w:rPr>
          <w:rFonts w:ascii="Times New Roman" w:hAnsi="Times New Roman" w:cs="Times New Roman"/>
          <w:sz w:val="24"/>
          <w:szCs w:val="24"/>
        </w:rPr>
        <w:t>e. very dissatisfied</w:t>
      </w:r>
    </w:p>
    <w:p w14:paraId="59A1322D" w14:textId="77777777" w:rsidR="00AB654D" w:rsidRPr="00AB654D" w:rsidRDefault="00AB654D">
      <w:pPr>
        <w:rPr>
          <w:rFonts w:ascii="Times New Roman" w:hAnsi="Times New Roman" w:cs="Times New Roman"/>
          <w:sz w:val="24"/>
          <w:szCs w:val="24"/>
        </w:rPr>
      </w:pPr>
    </w:p>
    <w:p w14:paraId="3418A787" w14:textId="77777777" w:rsidR="00AB654D" w:rsidRPr="00AB654D" w:rsidRDefault="00AB654D">
      <w:pPr>
        <w:rPr>
          <w:rFonts w:ascii="Times New Roman" w:hAnsi="Times New Roman" w:cs="Times New Roman"/>
          <w:sz w:val="24"/>
          <w:szCs w:val="24"/>
        </w:rPr>
      </w:pPr>
    </w:p>
    <w:sectPr w:rsidR="00AB654D" w:rsidRPr="00AB65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54D"/>
    <w:rsid w:val="000A5144"/>
    <w:rsid w:val="00AB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1B03B"/>
  <w15:chartTrackingRefBased/>
  <w15:docId w15:val="{C9935C25-7269-4ECE-B708-9E9D4C2EA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Zucker</dc:creator>
  <cp:keywords/>
  <dc:description/>
  <cp:lastModifiedBy>Ken Zucker</cp:lastModifiedBy>
  <cp:revision>1</cp:revision>
  <dcterms:created xsi:type="dcterms:W3CDTF">2020-11-18T00:37:00Z</dcterms:created>
  <dcterms:modified xsi:type="dcterms:W3CDTF">2020-11-18T00:43:00Z</dcterms:modified>
</cp:coreProperties>
</file>